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FE1E9" w14:textId="409C4583" w:rsidR="00347F08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712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S1</w:t>
      </w:r>
      <w:r w:rsidR="000F53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 Table.</w:t>
      </w: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 Linear mixed model on change in peak VO2 [ml/kg/min] with </w:t>
      </w:r>
    </w:p>
    <w:p w14:paraId="3AEA7379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cen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t</w:t>
      </w: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re as random factor:</w:t>
      </w:r>
    </w:p>
    <w:p w14:paraId="4F5CBBE7" w14:textId="77777777" w:rsidR="00347F08" w:rsidRPr="00113D0A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113D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---------------------------------------------------------------------</w:t>
      </w:r>
    </w:p>
    <w:p w14:paraId="33A169AE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Intercept                                       2.06 [ 1.28;  2.84] *</w:t>
      </w:r>
    </w:p>
    <w:p w14:paraId="52600D1B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Training above VT1                              0.62 [ 0.24;  1.00] *</w:t>
      </w:r>
    </w:p>
    <w:p w14:paraId="49E396EE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Total training volume per CR [h]                0.06 [ 0.01;  0.12] *</w:t>
      </w:r>
    </w:p>
    <w:p w14:paraId="3B22054C" w14:textId="77777777" w:rsidR="00347F08" w:rsidRPr="00B769D6" w:rsidRDefault="00D467BD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Duration of cardiac rehabilitation [days]      </w:t>
      </w:r>
      <w:r w:rsidR="00347F08"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 0.00 [-0.00;  0.01]  </w:t>
      </w:r>
    </w:p>
    <w:p w14:paraId="23321079" w14:textId="77777777" w:rsidR="00347F08" w:rsidRPr="00113D0A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113D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baseline VO2</w:t>
      </w:r>
      <w:r w:rsidR="00F453A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 [ml/kg/min]                 </w:t>
      </w:r>
      <w:r w:rsidRPr="00113D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      -0.09 [-0.13; -0.05] *</w:t>
      </w:r>
    </w:p>
    <w:p w14:paraId="52AEBFF5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Age [years]                                    -0.08 [-0.11; -0.04] *</w:t>
      </w:r>
    </w:p>
    <w:p w14:paraId="1506F738" w14:textId="77777777" w:rsidR="00347F08" w:rsidRPr="00113D0A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stable CAD (ref. </w:t>
      </w:r>
      <w:r w:rsidRPr="00113D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CABG)                         -1.31 [-2.10; -0.52] *</w:t>
      </w:r>
    </w:p>
    <w:p w14:paraId="4746D152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PCI (ref. CABG)                                -1.50 [-1.95; -1.05] *</w:t>
      </w:r>
    </w:p>
    <w:p w14:paraId="02D9168D" w14:textId="77777777" w:rsidR="00347F08" w:rsidRPr="00113D0A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percutaneous HVR (ref. </w:t>
      </w:r>
      <w:r w:rsidRPr="00113D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CABG)                   -2.02 [-3.67; -0.37] *</w:t>
      </w:r>
    </w:p>
    <w:p w14:paraId="5D42D7F1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surgical HVR (ref. CABG)                       -0.13 [-0.90;  0.64]  </w:t>
      </w:r>
    </w:p>
    <w:p w14:paraId="686325A6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sex                                             0.60 [ 0.10;  1.10] *</w:t>
      </w:r>
    </w:p>
    <w:p w14:paraId="3EA82DC4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Betablocker treatment                           0.08 [-0.38;  0.55]  </w:t>
      </w:r>
    </w:p>
    <w:p w14:paraId="54F09796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---------------------------------------------------------------------</w:t>
      </w:r>
    </w:p>
    <w:p w14:paraId="2CF43819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AIC                                          3852.50                 </w:t>
      </w:r>
    </w:p>
    <w:p w14:paraId="3018F26C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BIC                                          3918.22                 </w:t>
      </w:r>
    </w:p>
    <w:p w14:paraId="4818DCD2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Log Likelihood                              -1912.25                 </w:t>
      </w:r>
    </w:p>
    <w:p w14:paraId="7CDC37FB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Num. obs.                                     808                    </w:t>
      </w:r>
    </w:p>
    <w:p w14:paraId="275C9444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Num. groups: siteid                             7                    </w:t>
      </w:r>
    </w:p>
    <w:p w14:paraId="25B0C6C0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Var: siteid (Intercept)                         0.14                 </w:t>
      </w:r>
    </w:p>
    <w:p w14:paraId="09C5899F" w14:textId="77777777" w:rsidR="00347F08" w:rsidRPr="00B769D6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B769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Var: Residual                                   6.42                 </w:t>
      </w:r>
    </w:p>
    <w:p w14:paraId="7A3D5261" w14:textId="77777777" w:rsidR="00347F08" w:rsidRPr="00113D0A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</w:pPr>
      <w:r w:rsidRPr="00113D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=====================================================================</w:t>
      </w:r>
    </w:p>
    <w:p w14:paraId="1D8E473B" w14:textId="77777777" w:rsidR="00347F08" w:rsidRPr="00113D0A" w:rsidRDefault="00347F08" w:rsidP="00347F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de-CH" w:eastAsia="de-CH"/>
        </w:rPr>
      </w:pPr>
      <w:r w:rsidRPr="00113D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* 0 outside the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 xml:space="preserve">95% </w:t>
      </w:r>
      <w:r w:rsidRPr="00113D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de-CH" w:eastAsia="de-CH"/>
        </w:rPr>
        <w:t>confidence interval</w:t>
      </w:r>
    </w:p>
    <w:p w14:paraId="764F5CCD" w14:textId="77777777" w:rsidR="00BF67FA" w:rsidRDefault="00BF67FA"/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F08"/>
    <w:rsid w:val="000A5EC8"/>
    <w:rsid w:val="000F53C5"/>
    <w:rsid w:val="00163573"/>
    <w:rsid w:val="00194C73"/>
    <w:rsid w:val="00266B96"/>
    <w:rsid w:val="002F7529"/>
    <w:rsid w:val="00347F08"/>
    <w:rsid w:val="007A3BF4"/>
    <w:rsid w:val="009E28C9"/>
    <w:rsid w:val="009E47E2"/>
    <w:rsid w:val="00BF67FA"/>
    <w:rsid w:val="00D467BD"/>
    <w:rsid w:val="00F4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13E9"/>
  <w15:chartTrackingRefBased/>
  <w15:docId w15:val="{75DBA80C-42D8-472E-ADDE-25057A54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F08"/>
    <w:pPr>
      <w:spacing w:after="120"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F08"/>
    <w:pPr>
      <w:keepNext/>
      <w:keepLines/>
      <w:spacing w:before="360" w:line="288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F08"/>
    <w:rPr>
      <w:rFonts w:eastAsiaTheme="majorEastAsia" w:cstheme="majorBidi"/>
      <w:b/>
      <w:b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, Thimo</dc:creator>
  <cp:keywords/>
  <dc:description/>
  <cp:lastModifiedBy>chn off31</cp:lastModifiedBy>
  <cp:revision>3</cp:revision>
  <dcterms:created xsi:type="dcterms:W3CDTF">2020-10-22T14:35:00Z</dcterms:created>
  <dcterms:modified xsi:type="dcterms:W3CDTF">2020-11-07T22:08:00Z</dcterms:modified>
</cp:coreProperties>
</file>